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37F94" w14:textId="4AA54408" w:rsidR="006B1411" w:rsidRDefault="006B1411">
      <w:bookmarkStart w:id="0" w:name="_Hlk118235248"/>
      <w:r w:rsidRPr="006B1411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328">
        <w:rPr>
          <w:rFonts w:ascii="Times New Roman" w:hAnsi="Times New Roman" w:cs="Times New Roman"/>
          <w:sz w:val="24"/>
          <w:szCs w:val="24"/>
        </w:rPr>
        <w:t xml:space="preserve">Descriptive characterist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A6328">
        <w:rPr>
          <w:rFonts w:ascii="Times New Roman" w:hAnsi="Times New Roman" w:cs="Times New Roman"/>
          <w:sz w:val="24"/>
          <w:szCs w:val="24"/>
        </w:rPr>
        <w:t>the 10 studie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89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709"/>
        <w:gridCol w:w="992"/>
        <w:gridCol w:w="1134"/>
        <w:gridCol w:w="1280"/>
        <w:gridCol w:w="988"/>
        <w:gridCol w:w="2271"/>
        <w:gridCol w:w="2123"/>
        <w:gridCol w:w="2127"/>
      </w:tblGrid>
      <w:tr w:rsidR="00F141BD" w:rsidRPr="00F141BD" w14:paraId="381E027A" w14:textId="77777777" w:rsidTr="00F141BD">
        <w:trPr>
          <w:trHeight w:val="395"/>
        </w:trPr>
        <w:tc>
          <w:tcPr>
            <w:tcW w:w="1273" w:type="dxa"/>
          </w:tcPr>
          <w:p w14:paraId="71EF12D9" w14:textId="567FA94A" w:rsidR="008A2F9B" w:rsidRPr="00F141BD" w:rsidRDefault="008A2F9B" w:rsidP="008A2F9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1" w:name="_Hlk119699919"/>
            <w:bookmarkStart w:id="2" w:name="_Hlk83900322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uthor, country</w:t>
            </w:r>
          </w:p>
        </w:tc>
        <w:tc>
          <w:tcPr>
            <w:tcW w:w="709" w:type="dxa"/>
          </w:tcPr>
          <w:p w14:paraId="7BB307C3" w14:textId="4E91CADA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992" w:type="dxa"/>
          </w:tcPr>
          <w:p w14:paraId="1E3DCAA3" w14:textId="3D245797" w:rsidR="008A2F9B" w:rsidRPr="00F141BD" w:rsidRDefault="008A2F9B" w:rsidP="008A2F9B">
            <w:pPr>
              <w:jc w:val="left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llow-up (months)</w:t>
            </w:r>
          </w:p>
        </w:tc>
        <w:tc>
          <w:tcPr>
            <w:tcW w:w="1134" w:type="dxa"/>
          </w:tcPr>
          <w:p w14:paraId="117BDEC3" w14:textId="2B6F33B0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pulation, n; males, n (%)</w:t>
            </w:r>
          </w:p>
        </w:tc>
        <w:tc>
          <w:tcPr>
            <w:tcW w:w="1280" w:type="dxa"/>
          </w:tcPr>
          <w:p w14:paraId="581DA38C" w14:textId="0BA758FC" w:rsidR="008A2F9B" w:rsidRPr="00F141BD" w:rsidRDefault="008A2F9B" w:rsidP="008A2F9B">
            <w:pPr>
              <w:jc w:val="left"/>
              <w:rPr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years)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an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D)</w:t>
            </w:r>
          </w:p>
        </w:tc>
        <w:tc>
          <w:tcPr>
            <w:tcW w:w="988" w:type="dxa"/>
          </w:tcPr>
          <w:p w14:paraId="0418215B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2271" w:type="dxa"/>
          </w:tcPr>
          <w:p w14:paraId="2CC45E53" w14:textId="01724E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lerehabilitation</w:t>
            </w:r>
          </w:p>
        </w:tc>
        <w:tc>
          <w:tcPr>
            <w:tcW w:w="2123" w:type="dxa"/>
          </w:tcPr>
          <w:p w14:paraId="04636DD3" w14:textId="1D0F4170" w:rsidR="008A2F9B" w:rsidRPr="00F141BD" w:rsidRDefault="008A2F9B" w:rsidP="008A2F9B">
            <w:pPr>
              <w:jc w:val="left"/>
              <w:rPr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2127" w:type="dxa"/>
          </w:tcPr>
          <w:p w14:paraId="7578D8B1" w14:textId="7102EF5E" w:rsidR="008A2F9B" w:rsidRPr="00F141BD" w:rsidRDefault="008A2F9B" w:rsidP="008A2F9B">
            <w:pPr>
              <w:jc w:val="left"/>
              <w:rPr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utcome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</w:p>
        </w:tc>
      </w:tr>
      <w:tr w:rsidR="00F141BD" w:rsidRPr="00F141BD" w14:paraId="519C7E95" w14:textId="77777777" w:rsidTr="00F141BD">
        <w:trPr>
          <w:trHeight w:val="2263"/>
        </w:trPr>
        <w:tc>
          <w:tcPr>
            <w:tcW w:w="1273" w:type="dxa"/>
          </w:tcPr>
          <w:p w14:paraId="083C431B" w14:textId="23FE2B07" w:rsidR="008A2F9B" w:rsidRPr="00F141BD" w:rsidRDefault="008A2F9B" w:rsidP="008A2F9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3" w:name="_Hlk137232330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vila et al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[26], </w:t>
            </w:r>
            <w:bookmarkEnd w:id="3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709" w:type="dxa"/>
          </w:tcPr>
          <w:p w14:paraId="0AE72AAB" w14:textId="26229D95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arm </w:t>
            </w:r>
            <w:proofErr w:type="spellStart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C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615C9D03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44EE4923" w14:textId="4F6A9489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n=26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%)</w:t>
            </w:r>
          </w:p>
          <w:p w14:paraId="3C9BCFA2" w14:textId="61E73478" w:rsidR="008A2F9B" w:rsidRPr="00F141BD" w:rsidRDefault="008A2F9B" w:rsidP="00F141BD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n=29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%)</w:t>
            </w:r>
          </w:p>
        </w:tc>
        <w:tc>
          <w:tcPr>
            <w:tcW w:w="1280" w:type="dxa"/>
          </w:tcPr>
          <w:p w14:paraId="40794B73" w14:textId="702228A6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2.2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8504D34" w14:textId="2CB4D628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62.0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0BAE6FE1" w14:textId="6880DEF7" w:rsidR="008A2F9B" w:rsidRPr="00F141BD" w:rsidRDefault="008A2F9B" w:rsidP="008A2F9B">
            <w:pPr>
              <w:jc w:val="left"/>
              <w:rPr>
                <w:sz w:val="16"/>
                <w:szCs w:val="16"/>
                <w:vertAlign w:val="superscript"/>
              </w:rPr>
            </w:pP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271" w:type="dxa"/>
          </w:tcPr>
          <w:p w14:paraId="5E81AC28" w14:textId="2DA6C22E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diac telerehabilitation group: 3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th training sessions and supervision of the research group for acquaintance with the telemonitoring system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e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heart rate monitors and data uploading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2FB6738B" w14:textId="14092301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 days/week</w:t>
            </w:r>
          </w:p>
          <w:p w14:paraId="057B5C63" w14:textId="7445F0D6" w:rsidR="008A2F9B" w:rsidRPr="00F141BD" w:rsidRDefault="008A2F9B" w:rsidP="008A2F9B">
            <w:pPr>
              <w:ind w:rightChars="-255" w:right="-535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heart rate set at 70%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 heart rate reserve</w:t>
            </w:r>
          </w:p>
          <w:p w14:paraId="10F66DCF" w14:textId="0E107573" w:rsidR="008A2F9B" w:rsidRPr="00F141BD" w:rsidRDefault="008A2F9B" w:rsidP="008A2F9B">
            <w:pPr>
              <w:ind w:rightChars="-255" w:right="-535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 least 150 minutes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0CDC8E09" w14:textId="28768576" w:rsidR="008A2F9B" w:rsidRPr="00F141BD" w:rsidRDefault="008A2F9B" w:rsidP="00F141BD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 individualized exercise prescription</w:t>
            </w:r>
          </w:p>
        </w:tc>
        <w:tc>
          <w:tcPr>
            <w:tcW w:w="2123" w:type="dxa"/>
          </w:tcPr>
          <w:p w14:paraId="67E76A35" w14:textId="71743B52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enter-based group: 3-month training at the outpatient clinic</w:t>
            </w:r>
          </w:p>
          <w:p w14:paraId="33E26811" w14:textId="5E645083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3 times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0FBF34D6" w14:textId="25F5D601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heart rate set at 70%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 heart rate reserve</w:t>
            </w:r>
          </w:p>
          <w:p w14:paraId="355AB55B" w14:textId="4F27B83B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90 minutes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ssion (on average 45 minutes at the training heart rate)</w:t>
            </w:r>
          </w:p>
          <w:p w14:paraId="4A48C421" w14:textId="41D39F14" w:rsidR="008A2F9B" w:rsidRPr="00F141BD" w:rsidRDefault="008A2F9B" w:rsidP="00F141BD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durance training (cycling, running, arm ergometry, rowing, and dynamic calisthenics) followed by relaxation</w:t>
            </w:r>
          </w:p>
        </w:tc>
        <w:tc>
          <w:tcPr>
            <w:tcW w:w="2127" w:type="dxa"/>
          </w:tcPr>
          <w:p w14:paraId="64990A9D" w14:textId="3695448A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</w:t>
            </w:r>
            <w:proofErr w:type="spellStart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PET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utcomes</w:t>
            </w:r>
          </w:p>
          <w:p w14:paraId="5E392710" w14:textId="06B08BDB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ond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E40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sical activity, muscle function,</w:t>
            </w:r>
            <w:r w:rsidR="008A2F9B" w:rsidRPr="00F141BD">
              <w:rPr>
                <w:sz w:val="16"/>
                <w:szCs w:val="16"/>
              </w:rPr>
              <w:t xml:space="preserve"> 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rdiovascular risk factors (including BMI, waist and hip circumference, blood pressure, and biochemical analysis of a fasting blood sample), and </w:t>
            </w:r>
            <w:proofErr w:type="spellStart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Q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F141BD" w:rsidRPr="00F141BD" w14:paraId="3D086F26" w14:textId="77777777" w:rsidTr="00D85885">
        <w:trPr>
          <w:trHeight w:val="1979"/>
        </w:trPr>
        <w:tc>
          <w:tcPr>
            <w:tcW w:w="1273" w:type="dxa"/>
          </w:tcPr>
          <w:p w14:paraId="5C19E4DB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4" w:name="_Hlk137232286"/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talik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 [27],</w:t>
            </w:r>
            <w:bookmarkEnd w:id="4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zech Republic</w:t>
            </w:r>
          </w:p>
        </w:tc>
        <w:tc>
          <w:tcPr>
            <w:tcW w:w="709" w:type="dxa"/>
          </w:tcPr>
          <w:p w14:paraId="686D8CCF" w14:textId="13BF1F5B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4DBFC694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03467CE4" w14:textId="1909E671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2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8%)</w:t>
            </w:r>
          </w:p>
          <w:p w14:paraId="3DA47C4E" w14:textId="04F10B58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2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%)</w:t>
            </w:r>
          </w:p>
        </w:tc>
        <w:tc>
          <w:tcPr>
            <w:tcW w:w="1280" w:type="dxa"/>
          </w:tcPr>
          <w:p w14:paraId="6A419DD1" w14:textId="1DBEBC92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25040D3" w14:textId="2599F6FE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0BD3E00F" w14:textId="59212DED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D (angina pectoris,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with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F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gt;45%, post-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I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r post-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B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1" w:type="dxa"/>
          </w:tcPr>
          <w:p w14:paraId="2CF81B04" w14:textId="52E3F5AC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diac telerehabilitation group: 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t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raining sessions using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art rate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rist monitor based on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lemonitoring</w:t>
            </w:r>
            <w:proofErr w:type="gramEnd"/>
          </w:p>
          <w:p w14:paraId="453122AC" w14:textId="626F9FC9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3 tim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090BFF7F" w14:textId="2ED16AE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heart rate set at 70%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 heart rate reserve</w:t>
            </w:r>
          </w:p>
          <w:p w14:paraId="2C556AE7" w14:textId="6176FC6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60 minut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ssion</w:t>
            </w:r>
          </w:p>
          <w:p w14:paraId="63F2E97F" w14:textId="2CBD5E6C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 walking or cyclin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erobic training</w:t>
            </w:r>
          </w:p>
        </w:tc>
        <w:tc>
          <w:tcPr>
            <w:tcW w:w="2123" w:type="dxa"/>
          </w:tcPr>
          <w:p w14:paraId="5A0D1DEB" w14:textId="6EAE9AFE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enter-based group: monitored by a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cializ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d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otherapist</w:t>
            </w:r>
            <w:proofErr w:type="gramEnd"/>
          </w:p>
          <w:p w14:paraId="4441B064" w14:textId="468CCBC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3 tim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2718B503" w14:textId="2D760ED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heart rate set at 70%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 heart rate reserve</w:t>
            </w:r>
          </w:p>
          <w:p w14:paraId="79E4EEE8" w14:textId="07066956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60 minute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ssion</w:t>
            </w:r>
          </w:p>
          <w:p w14:paraId="5EAE2AAC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cling on ergometers and walking on the treadmill</w:t>
            </w:r>
          </w:p>
        </w:tc>
        <w:tc>
          <w:tcPr>
            <w:tcW w:w="2127" w:type="dxa"/>
          </w:tcPr>
          <w:p w14:paraId="7848BD4D" w14:textId="1C03B2F4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CPET outcomes</w:t>
            </w:r>
          </w:p>
          <w:p w14:paraId="1993253E" w14:textId="2A5473F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ondary: anthropometric characteristics (BMI and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C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),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Q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nd number of hospitalizations and deaths</w:t>
            </w:r>
          </w:p>
        </w:tc>
      </w:tr>
      <w:tr w:rsidR="00F141BD" w:rsidRPr="00F141BD" w14:paraId="234B118F" w14:textId="77777777" w:rsidTr="00F141BD">
        <w:trPr>
          <w:trHeight w:val="2689"/>
        </w:trPr>
        <w:tc>
          <w:tcPr>
            <w:tcW w:w="1273" w:type="dxa"/>
          </w:tcPr>
          <w:p w14:paraId="4ECD8F4B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bookmarkStart w:id="5" w:name="_Hlk137232502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sco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 [28],</w:t>
            </w:r>
            <w:bookmarkEnd w:id="5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pain</w:t>
            </w:r>
          </w:p>
        </w:tc>
        <w:tc>
          <w:tcPr>
            <w:tcW w:w="709" w:type="dxa"/>
          </w:tcPr>
          <w:p w14:paraId="3EFEFFF8" w14:textId="21D20D73" w:rsidR="00F141BD" w:rsidRPr="00F141BD" w:rsidRDefault="00D85885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57AEB11F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6BED52A7" w14:textId="1DEE96EB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10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4%)</w:t>
            </w:r>
          </w:p>
          <w:p w14:paraId="3DE72B01" w14:textId="7F28E934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1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.2%)</w:t>
            </w:r>
          </w:p>
        </w:tc>
        <w:tc>
          <w:tcPr>
            <w:tcW w:w="1280" w:type="dxa"/>
          </w:tcPr>
          <w:p w14:paraId="68698F8A" w14:textId="5F875A5D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0.6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4B49A98" w14:textId="66A27FF8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61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0F9B7D8E" w14:textId="72ED46D8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S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1" w:type="dxa"/>
          </w:tcPr>
          <w:p w14:paraId="66173A67" w14:textId="77777777" w:rsidR="00D85885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s randomized given an automatic sphygmomanometer, a glucose and lipid meter, and a cellular phone for 12-month self-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nagement</w:t>
            </w:r>
            <w:proofErr w:type="gramEnd"/>
          </w:p>
          <w:p w14:paraId="269D0039" w14:textId="77777777" w:rsidR="00D85885" w:rsidRDefault="00D85885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ata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ccessed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y a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rdiologist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hrough a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b interface and recommendations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nd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a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S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hort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ssag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g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rvice</w:t>
            </w:r>
          </w:p>
          <w:p w14:paraId="446768DF" w14:textId="77777777" w:rsidR="00D85885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unclear</w:t>
            </w:r>
          </w:p>
          <w:p w14:paraId="65E9E8B2" w14:textId="53DF9BC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unclear</w:t>
            </w:r>
          </w:p>
          <w:p w14:paraId="5990F40A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unclear</w:t>
            </w:r>
          </w:p>
          <w:p w14:paraId="78082861" w14:textId="7F5769FE" w:rsidR="00F141BD" w:rsidRPr="00F141BD" w:rsidRDefault="00F141BD" w:rsidP="00D85885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cally active</w:t>
            </w:r>
          </w:p>
        </w:tc>
        <w:tc>
          <w:tcPr>
            <w:tcW w:w="2123" w:type="dxa"/>
          </w:tcPr>
          <w:p w14:paraId="6C0201B4" w14:textId="2153E5CC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e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2127" w:type="dxa"/>
          </w:tcPr>
          <w:p w14:paraId="6CE3AE80" w14:textId="711CDA98" w:rsidR="00F141BD" w:rsidRPr="00D85885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proportion of improvement in 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lood pressure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BMI, smoking status, LDL-c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m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nd HbA1c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n</w:t>
            </w:r>
          </w:p>
          <w:p w14:paraId="75AA59FC" w14:textId="6191AB69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ondary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quantitative changes in LDL-c, 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lood pressure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BMI, HbA1c,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oL</w:t>
            </w:r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  <w:r w:rsidR="00D8588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d level of anxiety</w:t>
            </w:r>
          </w:p>
        </w:tc>
      </w:tr>
      <w:tr w:rsidR="00F141BD" w:rsidRPr="00F141BD" w14:paraId="72EAE373" w14:textId="77777777" w:rsidTr="00F141BD">
        <w:trPr>
          <w:trHeight w:val="2689"/>
        </w:trPr>
        <w:tc>
          <w:tcPr>
            <w:tcW w:w="1273" w:type="dxa"/>
          </w:tcPr>
          <w:p w14:paraId="15EB9B1A" w14:textId="093CF7A8" w:rsidR="008A2F9B" w:rsidRPr="00F141BD" w:rsidRDefault="008A2F9B" w:rsidP="00F141BD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6" w:name="_Hlk137232438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Dorje et al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[29], </w:t>
            </w:r>
            <w:bookmarkEnd w:id="6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0AA9EB99" w14:textId="62F7E1AE" w:rsidR="008A2F9B" w:rsidRPr="00F141BD" w:rsidRDefault="00C65E36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33BFF412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21CE7D26" w14:textId="7AD41B7A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156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1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)</w:t>
            </w:r>
          </w:p>
          <w:p w14:paraId="6CF3C8E7" w14:textId="230E1BE0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156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80" w:type="dxa"/>
          </w:tcPr>
          <w:p w14:paraId="5F6F35DC" w14:textId="16945D16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59.1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8722126" w14:textId="54C3E072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61.9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5D6E7BAE" w14:textId="6CEA26E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MI and unstable or stable angina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ost-PCI)</w:t>
            </w:r>
          </w:p>
        </w:tc>
        <w:tc>
          <w:tcPr>
            <w:tcW w:w="2271" w:type="dxa"/>
          </w:tcPr>
          <w:p w14:paraId="73051856" w14:textId="670251BF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WeChat’s powerful functions, including a cardiovascular health education system,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way communication between participants and caregivers, and individualized supervision and medical counseling in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th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gramStart"/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ed</w:t>
            </w:r>
            <w:proofErr w:type="gramEnd"/>
          </w:p>
          <w:p w14:paraId="25839BBF" w14:textId="2A3068E9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5 time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44FAB5A5" w14:textId="38462FE2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10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0 accumulated steps of walking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y</w:t>
            </w:r>
          </w:p>
          <w:p w14:paraId="61174AD0" w14:textId="7C69027A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ime: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 strict restrictions</w:t>
            </w:r>
          </w:p>
          <w:p w14:paraId="2960C273" w14:textId="4B9F317F" w:rsidR="008A2F9B" w:rsidRPr="00F141BD" w:rsidRDefault="008A2F9B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2123" w:type="dxa"/>
          </w:tcPr>
          <w:p w14:paraId="0010788B" w14:textId="77700AC6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 care: usual care provided by community doctors</w:t>
            </w:r>
          </w:p>
        </w:tc>
        <w:tc>
          <w:tcPr>
            <w:tcW w:w="2127" w:type="dxa"/>
          </w:tcPr>
          <w:p w14:paraId="2D078F9B" w14:textId="30AD1C0E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="00C65E36" w:rsidRPr="003A6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-minute walk distance test</w:t>
            </w:r>
            <w:r w:rsidR="00C65E36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MWT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61D08E5" w14:textId="09E5268C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ond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participants’ knowledge and awareness of coronary heart disease, heart rate, blood pressure, </w:t>
            </w:r>
            <w:proofErr w:type="spellStart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p</w:t>
            </w:r>
            <w:proofErr w:type="spellEnd"/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eds, plasma glucose, full lipid profile, adherence, smoking status, BMI, waist-to-hip ratio, psychosocial well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ing, and QoL</w:t>
            </w:r>
          </w:p>
        </w:tc>
      </w:tr>
      <w:tr w:rsidR="00F141BD" w:rsidRPr="00F141BD" w14:paraId="2F5CA8BB" w14:textId="77777777" w:rsidTr="00F141BD">
        <w:trPr>
          <w:trHeight w:val="851"/>
        </w:trPr>
        <w:tc>
          <w:tcPr>
            <w:tcW w:w="1273" w:type="dxa"/>
          </w:tcPr>
          <w:p w14:paraId="5CC2DFD9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7" w:name="_Hlk137232354"/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derix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 [30],</w:t>
            </w:r>
            <w:bookmarkEnd w:id="7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elgium</w:t>
            </w:r>
          </w:p>
        </w:tc>
        <w:tc>
          <w:tcPr>
            <w:tcW w:w="709" w:type="dxa"/>
          </w:tcPr>
          <w:p w14:paraId="3B1266C4" w14:textId="509F83FF" w:rsidR="00F141BD" w:rsidRPr="00F141BD" w:rsidRDefault="00C65E36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4BFD4C5D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4AE0D1BF" w14:textId="574A9C8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6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%)</w:t>
            </w:r>
          </w:p>
          <w:p w14:paraId="5FD95C8B" w14:textId="7D86B6A5" w:rsidR="00F141BD" w:rsidRPr="00F141BD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6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)</w:t>
            </w:r>
          </w:p>
        </w:tc>
        <w:tc>
          <w:tcPr>
            <w:tcW w:w="1280" w:type="dxa"/>
          </w:tcPr>
          <w:p w14:paraId="30C0334A" w14:textId="3419D9A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1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87C5BD9" w14:textId="5EBF529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61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35DC75FD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2271" w:type="dxa"/>
          </w:tcPr>
          <w:p w14:paraId="19F39157" w14:textId="77777777" w:rsidR="00C65E36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rdiac telerehabilitation group: 6-week center-based CR and then remaining 6 weeks of center-based CR, in addition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o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 months of cardiac telerehabilitation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sing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oth physical activity telemonitoring and dietary/smoking cessation/physical activity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lecoaching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ategies</w:t>
            </w:r>
            <w:proofErr w:type="gramEnd"/>
          </w:p>
          <w:p w14:paraId="7C048677" w14:textId="759BBA28" w:rsidR="00F141BD" w:rsidRPr="00F141BD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time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 Intensity: heart rate set at 70%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 heart rate reserve</w:t>
            </w:r>
          </w:p>
          <w:p w14:paraId="54A76E14" w14:textId="0443B43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imal 30 minute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ssion</w:t>
            </w:r>
          </w:p>
          <w:p w14:paraId="3636D001" w14:textId="3007BD58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ercise protocols based on maximal CPET and calculated BMI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</w:t>
            </w:r>
          </w:p>
          <w:p w14:paraId="6FD68EED" w14:textId="505C8421" w:rsidR="00F141BD" w:rsidRPr="00F141BD" w:rsidRDefault="00F141BD" w:rsidP="0058753B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high aerobic capacity (VO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bscript"/>
              </w:rPr>
              <w:t>2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peak≥80% predicted): ≥100 steps/min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ute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, 3 times/week, 30 </w:t>
            </w:r>
            <w:r w:rsidR="00C65E36"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in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ute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/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ssion</w:t>
            </w:r>
            <w:proofErr w:type="gramEnd"/>
          </w:p>
          <w:p w14:paraId="15360EC4" w14:textId="46401DAE" w:rsidR="00F141BD" w:rsidRPr="00F141BD" w:rsidRDefault="00F141BD" w:rsidP="0058753B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ow aerobic capacity (VO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bscript"/>
              </w:rPr>
              <w:t>2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peak&lt;80 % predicted): </w:t>
            </w:r>
            <w:r w:rsidR="00C65E36"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themselves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choose the intensity of exercise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essions</w:t>
            </w:r>
            <w:proofErr w:type="gramEnd"/>
          </w:p>
          <w:p w14:paraId="55E121A2" w14:textId="3D19B1E8" w:rsidR="00F141BD" w:rsidRPr="00F141BD" w:rsidRDefault="00F141BD" w:rsidP="0058753B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MI&gt;30 kg/m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2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: 10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00-12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00 steps/day</w:t>
            </w:r>
          </w:p>
          <w:p w14:paraId="64BF83F0" w14:textId="3E5082FE" w:rsidR="00F141BD" w:rsidRPr="00F141BD" w:rsidRDefault="00F141BD" w:rsidP="00C65E36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MI&lt;30 kg/m</w:t>
            </w:r>
            <w:r w:rsidRP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2</w:t>
            </w:r>
            <w:r w:rsidRP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: 8000-10</w:t>
            </w:r>
            <w:r w:rsidR="00C65E36" w:rsidRP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,</w:t>
            </w:r>
            <w:r w:rsidRPr="00C65E3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00 steps/day for patients</w:t>
            </w:r>
          </w:p>
        </w:tc>
        <w:tc>
          <w:tcPr>
            <w:tcW w:w="2123" w:type="dxa"/>
          </w:tcPr>
          <w:p w14:paraId="7765D4E2" w14:textId="4B22CF28" w:rsidR="00F141BD" w:rsidRPr="00F141BD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enter-based group: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ients complet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g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 6-month conventional center-based CR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gram</w:t>
            </w:r>
          </w:p>
        </w:tc>
        <w:tc>
          <w:tcPr>
            <w:tcW w:w="2127" w:type="dxa"/>
          </w:tcPr>
          <w:p w14:paraId="18A4D2B9" w14:textId="7803B4F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CPET outcomes (</w:t>
            </w:r>
            <w:r w:rsidR="00C65E36" w:rsidRPr="003A6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ak oxygen uptake</w:t>
            </w:r>
            <w:r w:rsidR="00C65E36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[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a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k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O</w:t>
            </w:r>
            <w:r w:rsidRP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]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634B6FD" w14:textId="36A54660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ondary: self-reported physical activity, cardiovascular risk factor profile,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Q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cardiovascular readmission rate, and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st-effectiveness</w:t>
            </w:r>
          </w:p>
        </w:tc>
      </w:tr>
      <w:tr w:rsidR="00F141BD" w:rsidRPr="00F141BD" w14:paraId="4CE73265" w14:textId="77777777" w:rsidTr="00C65E36">
        <w:trPr>
          <w:trHeight w:val="3114"/>
        </w:trPr>
        <w:tc>
          <w:tcPr>
            <w:tcW w:w="1273" w:type="dxa"/>
          </w:tcPr>
          <w:p w14:paraId="451C6D24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8" w:name="_Hlk137232230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Kraal et al [31], the</w:t>
            </w:r>
            <w:bookmarkEnd w:id="8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Netherlands</w:t>
            </w:r>
          </w:p>
        </w:tc>
        <w:tc>
          <w:tcPr>
            <w:tcW w:w="709" w:type="dxa"/>
          </w:tcPr>
          <w:p w14:paraId="6E93E195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wo-arm RCT</w:t>
            </w:r>
          </w:p>
        </w:tc>
        <w:tc>
          <w:tcPr>
            <w:tcW w:w="992" w:type="dxa"/>
          </w:tcPr>
          <w:p w14:paraId="3A41F35C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23E85538" w14:textId="159A704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4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,88.9%)</w:t>
            </w:r>
          </w:p>
          <w:p w14:paraId="3A5974B3" w14:textId="05B86C9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4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,88.9%)</w:t>
            </w:r>
          </w:p>
        </w:tc>
        <w:tc>
          <w:tcPr>
            <w:tcW w:w="1280" w:type="dxa"/>
          </w:tcPr>
          <w:p w14:paraId="14DEB97E" w14:textId="3A17F19E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0.5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</w:t>
            </w:r>
          </w:p>
          <w:p w14:paraId="3F7ECEAC" w14:textId="7A552E64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57.7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88" w:type="dxa"/>
          </w:tcPr>
          <w:p w14:paraId="7ECB634A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D (ACS, </w:t>
            </w:r>
            <w:bookmarkStart w:id="9" w:name="_Hlk123657370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, UA</w:t>
            </w:r>
            <w:bookmarkEnd w:id="9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post-PCI, or post-CABG) </w:t>
            </w:r>
          </w:p>
        </w:tc>
        <w:tc>
          <w:tcPr>
            <w:tcW w:w="2271" w:type="dxa"/>
          </w:tcPr>
          <w:p w14:paraId="16FFAAD1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rdiac telerehabilitation group: a 3-month training program with wearing the heart rate monitoring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ice</w:t>
            </w:r>
            <w:proofErr w:type="gram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948CFB7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at least two training sessions a week</w:t>
            </w:r>
          </w:p>
          <w:p w14:paraId="29559DBD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tensity: heart rate set at 70% to 85% heart rate reserve which was assessed during </w:t>
            </w:r>
            <w:bookmarkStart w:id="10" w:name="OLE_LINK10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CPET</w:t>
            </w:r>
            <w:bookmarkEnd w:id="10"/>
          </w:p>
          <w:p w14:paraId="5491119C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ime: 45 to 60 minutes </w:t>
            </w:r>
          </w:p>
          <w:p w14:paraId="5C5D5F1E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 The patient’s preferred training modality in their home environment (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.g.</w:t>
            </w:r>
            <w:proofErr w:type="gram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ycling, walking/running, workout at a health club).</w:t>
            </w:r>
          </w:p>
        </w:tc>
        <w:tc>
          <w:tcPr>
            <w:tcW w:w="2123" w:type="dxa"/>
          </w:tcPr>
          <w:p w14:paraId="0516ECC0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enter-based group: a 3-month tailored training program at the outpatient clinic under the direct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pervision</w:t>
            </w:r>
            <w:proofErr w:type="gramEnd"/>
          </w:p>
          <w:p w14:paraId="5B8535F9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at least two training sessions a week</w:t>
            </w:r>
          </w:p>
          <w:p w14:paraId="20748273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heart rate set at 70% to 85% heart rate reserve which was assessed during the CPET</w:t>
            </w:r>
          </w:p>
          <w:p w14:paraId="30BD4C52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ime: 45 to 60 minutes </w:t>
            </w:r>
          </w:p>
          <w:p w14:paraId="670782BD" w14:textId="2F5450A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 an individually tailored training program on a treadmill or an electromagnetically braked cycle ergometer.</w:t>
            </w:r>
          </w:p>
        </w:tc>
        <w:tc>
          <w:tcPr>
            <w:tcW w:w="2127" w:type="dxa"/>
          </w:tcPr>
          <w:p w14:paraId="262F70C4" w14:textId="6FE5DA0E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physical activity level and physical fitness (CPET outcomes)</w:t>
            </w:r>
          </w:p>
          <w:p w14:paraId="0505DC75" w14:textId="6945B47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ondary: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Q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atient satisfaction, training adherence, and cost-effectiveness</w:t>
            </w:r>
          </w:p>
        </w:tc>
      </w:tr>
      <w:tr w:rsidR="00F141BD" w:rsidRPr="00F141BD" w14:paraId="199161EC" w14:textId="77777777" w:rsidTr="00F141BD">
        <w:trPr>
          <w:trHeight w:val="2340"/>
        </w:trPr>
        <w:tc>
          <w:tcPr>
            <w:tcW w:w="1273" w:type="dxa"/>
          </w:tcPr>
          <w:p w14:paraId="1C3B8AEF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11" w:name="_Hlk137232392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ar et al [32],</w:t>
            </w:r>
            <w:bookmarkEnd w:id="11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anada</w:t>
            </w:r>
          </w:p>
        </w:tc>
        <w:tc>
          <w:tcPr>
            <w:tcW w:w="709" w:type="dxa"/>
          </w:tcPr>
          <w:p w14:paraId="334DBB48" w14:textId="7C014027" w:rsidR="00F141BD" w:rsidRPr="00F141BD" w:rsidRDefault="00C65E36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4816856F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14:paraId="278EA418" w14:textId="06261390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3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%)</w:t>
            </w:r>
          </w:p>
          <w:p w14:paraId="123CE564" w14:textId="6DEC8206" w:rsidR="00F141BD" w:rsidRPr="00F141BD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4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%)</w:t>
            </w:r>
          </w:p>
        </w:tc>
        <w:tc>
          <w:tcPr>
            <w:tcW w:w="1280" w:type="dxa"/>
          </w:tcPr>
          <w:p w14:paraId="4538F14A" w14:textId="639433D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1.7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48D740F" w14:textId="510AEE3B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58.4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31AA2490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MI, post-PCI, or post-CABG)</w:t>
            </w:r>
          </w:p>
        </w:tc>
        <w:tc>
          <w:tcPr>
            <w:tcW w:w="2271" w:type="dxa"/>
          </w:tcPr>
          <w:p w14:paraId="7422E636" w14:textId="77777777" w:rsidR="00C65E36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rdiac telerehabilitation group: 4 months of CR delivered by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e i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ternet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alled </w:t>
            </w:r>
            <w:r w:rsidR="00C65E36" w:rsidRPr="003A6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irtual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</w:t>
            </w:r>
            <w:r w:rsidR="00C65E36" w:rsidRPr="003A632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rogram</w:t>
            </w:r>
            <w:r w:rsidR="00C65E36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CRP</w:t>
            </w:r>
            <w:proofErr w:type="spellEnd"/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which included online intake forms (medical, risk factor, and lifestyle forms), and scheduled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on-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at session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p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ients also receiv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g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n off-the-shelf heart rate monitor and a home blood pressure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itor</w:t>
            </w:r>
            <w:proofErr w:type="gramEnd"/>
          </w:p>
          <w:p w14:paraId="092FCE0F" w14:textId="2051BC9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3 time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0A00DB23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unclear</w:t>
            </w:r>
          </w:p>
          <w:p w14:paraId="5DE37E58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unclear</w:t>
            </w:r>
          </w:p>
          <w:p w14:paraId="329C21EE" w14:textId="67A1CEF5" w:rsidR="00F141BD" w:rsidRPr="00F141BD" w:rsidRDefault="00F141BD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ducation sessions and monthly ask-an-expert group chat sessions</w:t>
            </w:r>
          </w:p>
        </w:tc>
        <w:tc>
          <w:tcPr>
            <w:tcW w:w="2123" w:type="dxa"/>
          </w:tcPr>
          <w:p w14:paraId="2ACE66A1" w14:textId="2BA37F0C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sual care: patients receiving care from their primary care physician and given simple guidelines for safe exercising and healthy eating habits and a list of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ternet-based resources</w:t>
            </w:r>
          </w:p>
        </w:tc>
        <w:tc>
          <w:tcPr>
            <w:tcW w:w="2127" w:type="dxa"/>
          </w:tcPr>
          <w:p w14:paraId="4B43E6AF" w14:textId="3A4DAAA1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symptom-limited maximal treadmill exercise test</w:t>
            </w:r>
          </w:p>
          <w:p w14:paraId="06F5AA42" w14:textId="432A7532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ondary: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al cholesterol, high-density lipoprotein cholesterol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HDL-c)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triglycerides, blood glucose, 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DL-c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blood pressure, smoking status, BMI,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C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leisure time physical activity, dietary intake, hospital admissions, and emergency room visits</w:t>
            </w:r>
          </w:p>
        </w:tc>
      </w:tr>
      <w:tr w:rsidR="00F141BD" w:rsidRPr="00F141BD" w14:paraId="24CF9D3F" w14:textId="77777777" w:rsidTr="00F141BD">
        <w:trPr>
          <w:trHeight w:val="2689"/>
        </w:trPr>
        <w:tc>
          <w:tcPr>
            <w:tcW w:w="1273" w:type="dxa"/>
          </w:tcPr>
          <w:p w14:paraId="1CF2C9DF" w14:textId="5D22256B" w:rsidR="008A2F9B" w:rsidRPr="00F141BD" w:rsidRDefault="008A2F9B" w:rsidP="00F141BD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12" w:name="_Hlk137232458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id et al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[33], </w:t>
            </w:r>
            <w:bookmarkEnd w:id="12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09" w:type="dxa"/>
          </w:tcPr>
          <w:p w14:paraId="293742F6" w14:textId="0593E6D5" w:rsidR="008A2F9B" w:rsidRPr="00F141BD" w:rsidRDefault="00C65E36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48108DC4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3D352A34" w14:textId="235BAE0A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115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6%)</w:t>
            </w:r>
          </w:p>
          <w:p w14:paraId="79075052" w14:textId="3899C58E" w:rsidR="008A2F9B" w:rsidRPr="00F141BD" w:rsidRDefault="008A2F9B" w:rsidP="00C65E36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108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3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.1%)</w:t>
            </w:r>
          </w:p>
        </w:tc>
        <w:tc>
          <w:tcPr>
            <w:tcW w:w="1280" w:type="dxa"/>
          </w:tcPr>
          <w:p w14:paraId="28A15D5D" w14:textId="7E3CA05D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56.7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1879120" w14:textId="76E1106F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56.0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58D75862" w14:textId="08AA5E86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ACS</w:t>
            </w:r>
            <w:r w:rsidR="00C65E3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ost-PCI)</w:t>
            </w:r>
          </w:p>
        </w:tc>
        <w:tc>
          <w:tcPr>
            <w:tcW w:w="2271" w:type="dxa"/>
          </w:tcPr>
          <w:p w14:paraId="46503EF8" w14:textId="77777777" w:rsidR="00747F53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articipants accessed the </w:t>
            </w:r>
            <w:proofErr w:type="spell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dioFit</w:t>
            </w:r>
            <w:proofErr w:type="spellEnd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website to log their daily activity and complete a series of 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online tutorials over 6 months and were in email contact with an exercise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cialist</w:t>
            </w:r>
            <w:proofErr w:type="gramEnd"/>
          </w:p>
          <w:p w14:paraId="4FB8D386" w14:textId="77777777" w:rsidR="00747F53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unclear</w:t>
            </w:r>
          </w:p>
          <w:p w14:paraId="7049D4AB" w14:textId="1CDC6FC6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unclear</w:t>
            </w:r>
          </w:p>
          <w:p w14:paraId="5B708FF1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unclear</w:t>
            </w:r>
          </w:p>
          <w:p w14:paraId="58B636A7" w14:textId="52BA3C34" w:rsidR="008A2F9B" w:rsidRPr="00F141BD" w:rsidRDefault="008A2F9B" w:rsidP="00747F53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cally active</w:t>
            </w:r>
          </w:p>
        </w:tc>
        <w:tc>
          <w:tcPr>
            <w:tcW w:w="2123" w:type="dxa"/>
          </w:tcPr>
          <w:p w14:paraId="615B7BF5" w14:textId="4DA47141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 care: received physical activity guidance from their attending cardiologist and an education booklet</w:t>
            </w:r>
          </w:p>
        </w:tc>
        <w:tc>
          <w:tcPr>
            <w:tcW w:w="2127" w:type="dxa"/>
          </w:tcPr>
          <w:p w14:paraId="0DAF574D" w14:textId="330C99A9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physical activity</w:t>
            </w:r>
          </w:p>
          <w:p w14:paraId="1AB4CAAA" w14:textId="7FC201F1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ond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: self-reported leisure-time </w:t>
            </w:r>
            <w:r w:rsidR="008A2F9B" w:rsidRP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ysical activity, </w:t>
            </w:r>
            <w:proofErr w:type="spellStart"/>
            <w:r w:rsidR="00747F53" w:rsidRP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</w:t>
            </w:r>
            <w:r w:rsidR="008A2F9B" w:rsidRP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oL</w:t>
            </w:r>
            <w:proofErr w:type="spellEnd"/>
            <w:r w:rsidR="008A2F9B" w:rsidRP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ad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erse events</w:t>
            </w:r>
          </w:p>
        </w:tc>
      </w:tr>
      <w:tr w:rsidR="00F141BD" w:rsidRPr="00F141BD" w14:paraId="4AFF39BA" w14:textId="77777777" w:rsidTr="00747F53">
        <w:trPr>
          <w:trHeight w:val="2264"/>
        </w:trPr>
        <w:tc>
          <w:tcPr>
            <w:tcW w:w="1273" w:type="dxa"/>
          </w:tcPr>
          <w:p w14:paraId="627682FE" w14:textId="77777777" w:rsidR="00F141BD" w:rsidRPr="00F141BD" w:rsidRDefault="00F141BD" w:rsidP="0058753B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13" w:name="_Hlk137232271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Snoek et al [34], the </w:t>
            </w:r>
            <w:bookmarkEnd w:id="13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709" w:type="dxa"/>
          </w:tcPr>
          <w:p w14:paraId="597CD9BC" w14:textId="391D1F87" w:rsidR="00F141BD" w:rsidRPr="00F141BD" w:rsidRDefault="00747F53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25B9F5D0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29C6CAA3" w14:textId="268EF0B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6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%)</w:t>
            </w:r>
          </w:p>
          <w:p w14:paraId="462DAD77" w14:textId="69A01D51" w:rsidR="00F141BD" w:rsidRPr="00F141BD" w:rsidRDefault="00F141BD" w:rsidP="00747F53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6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%)</w:t>
            </w:r>
          </w:p>
        </w:tc>
        <w:tc>
          <w:tcPr>
            <w:tcW w:w="1280" w:type="dxa"/>
          </w:tcPr>
          <w:p w14:paraId="61647603" w14:textId="3E919A92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.0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6102B60" w14:textId="72E3AD5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9.0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155CFD5C" w14:textId="77777777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ACS, post-PCI, or post-CABG)</w:t>
            </w:r>
          </w:p>
        </w:tc>
        <w:tc>
          <w:tcPr>
            <w:tcW w:w="2271" w:type="dxa"/>
          </w:tcPr>
          <w:p w14:paraId="13FBE378" w14:textId="237D44A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ardiac telerehabilitation group: 6-month training program equipped with a smartphone and Bluetooth-connected heart rate </w:t>
            </w:r>
            <w:proofErr w:type="gramStart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lt</w:t>
            </w:r>
            <w:proofErr w:type="gramEnd"/>
          </w:p>
          <w:p w14:paraId="41522937" w14:textId="5FE73B25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requency: 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ys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eek</w:t>
            </w:r>
          </w:p>
          <w:p w14:paraId="08040CC8" w14:textId="00EADC2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moderate intensity defined as intensity above VT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ased on CPET</w:t>
            </w:r>
          </w:p>
          <w:p w14:paraId="1E6B1A6B" w14:textId="65847488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at least 30 min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tes/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day  </w:t>
            </w:r>
          </w:p>
          <w:p w14:paraId="0DE13279" w14:textId="658D6ADD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ype: 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ients free to choose type of exercise (ie, walking, cycling)</w:t>
            </w:r>
          </w:p>
        </w:tc>
        <w:tc>
          <w:tcPr>
            <w:tcW w:w="2123" w:type="dxa"/>
          </w:tcPr>
          <w:p w14:paraId="1359F6E5" w14:textId="1E4C85F3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e: patients receiv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g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 traditional 6-month follow-up program with monthly calls by a research nurse, without</w:t>
            </w:r>
            <w:r w:rsidRPr="00F141BD">
              <w:rPr>
                <w:sz w:val="16"/>
                <w:szCs w:val="16"/>
              </w:rPr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vice on physical activity</w:t>
            </w:r>
          </w:p>
        </w:tc>
        <w:tc>
          <w:tcPr>
            <w:tcW w:w="2127" w:type="dxa"/>
          </w:tcPr>
          <w:p w14:paraId="7D6165BC" w14:textId="2A75B53D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CPET outcomes</w:t>
            </w:r>
          </w:p>
          <w:p w14:paraId="1C88E67E" w14:textId="3E8072DA" w:rsidR="00F141BD" w:rsidRPr="00F141BD" w:rsidRDefault="00F141BD" w:rsidP="0058753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ondary: QoL, cardiovascular risk factors, care 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age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major adverse cardiovascular events, habitual physical activity, emotional and social functioning</w:t>
            </w:r>
          </w:p>
        </w:tc>
      </w:tr>
      <w:tr w:rsidR="00F141BD" w:rsidRPr="00F141BD" w14:paraId="020847A6" w14:textId="77777777" w:rsidTr="00747F53">
        <w:trPr>
          <w:trHeight w:val="2282"/>
        </w:trPr>
        <w:tc>
          <w:tcPr>
            <w:tcW w:w="1273" w:type="dxa"/>
          </w:tcPr>
          <w:p w14:paraId="10BEA88A" w14:textId="5A4C7F98" w:rsidR="008A2F9B" w:rsidRPr="00F141BD" w:rsidRDefault="008A2F9B" w:rsidP="00F141BD">
            <w:pPr>
              <w:ind w:rightChars="10" w:right="21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14" w:name="_Hlk137232477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ng et al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[35], </w:t>
            </w:r>
            <w:bookmarkEnd w:id="14"/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7D547DB0" w14:textId="29E56200" w:rsidR="008A2F9B" w:rsidRPr="00F141BD" w:rsidRDefault="00747F53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arm RCT</w:t>
            </w:r>
          </w:p>
        </w:tc>
        <w:tc>
          <w:tcPr>
            <w:tcW w:w="992" w:type="dxa"/>
          </w:tcPr>
          <w:p w14:paraId="2D66B4B0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0AD2E1BC" w14:textId="342FF5ED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: n=81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%)</w:t>
            </w:r>
          </w:p>
          <w:p w14:paraId="13E6F09E" w14:textId="2A99903E" w:rsidR="008A2F9B" w:rsidRPr="00F141BD" w:rsidRDefault="008A2F9B" w:rsidP="00747F53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: n=83</w:t>
            </w:r>
            <w:r w:rsid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; n=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%)</w:t>
            </w:r>
          </w:p>
        </w:tc>
        <w:tc>
          <w:tcPr>
            <w:tcW w:w="1280" w:type="dxa"/>
          </w:tcPr>
          <w:p w14:paraId="1DA98869" w14:textId="603F6A05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G: 64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BE2E1AA" w14:textId="47D6ED82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G: 61.2 </w:t>
            </w:r>
            <w:r w:rsidR="00F141BD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8" w:type="dxa"/>
          </w:tcPr>
          <w:p w14:paraId="19F7EF1B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D (post-CABG)</w:t>
            </w:r>
          </w:p>
        </w:tc>
        <w:tc>
          <w:tcPr>
            <w:tcW w:w="2271" w:type="dxa"/>
          </w:tcPr>
          <w:p w14:paraId="579CA910" w14:textId="2404432F" w:rsidR="008A2F9B" w:rsidRPr="00F141BD" w:rsidRDefault="00747F53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Intervention 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oup received a 12-month WeChat-based follow-up servic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—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 structured program of cardiac health education, medication reminders, and cardiologist-based follow-up </w:t>
            </w:r>
            <w:proofErr w:type="gramStart"/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vice</w:t>
            </w:r>
            <w:proofErr w:type="gramEnd"/>
          </w:p>
          <w:p w14:paraId="300EA4E1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cy: most days of the week</w:t>
            </w:r>
          </w:p>
          <w:p w14:paraId="3CD80BF4" w14:textId="77777777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: unclear</w:t>
            </w:r>
          </w:p>
          <w:p w14:paraId="474F5CAB" w14:textId="49B90F3D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me: 30</w:t>
            </w:r>
            <w:r w:rsidR="00747F5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minutes</w:t>
            </w:r>
          </w:p>
          <w:p w14:paraId="64CA7225" w14:textId="69D016A7" w:rsidR="008A2F9B" w:rsidRPr="00F141BD" w:rsidRDefault="008A2F9B" w:rsidP="00747F53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:</w:t>
            </w:r>
            <w:r w:rsidRPr="00F141BD">
              <w:t xml:space="preserve"> </w:t>
            </w: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cally active</w:t>
            </w:r>
          </w:p>
        </w:tc>
        <w:tc>
          <w:tcPr>
            <w:tcW w:w="2123" w:type="dxa"/>
          </w:tcPr>
          <w:p w14:paraId="530A0D04" w14:textId="203C08A8" w:rsidR="008A2F9B" w:rsidRPr="00F141BD" w:rsidRDefault="008A2F9B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ual care: patients saw their community general practitioners or cardiologists according to self-assessment of cardiovascular health</w:t>
            </w:r>
          </w:p>
        </w:tc>
        <w:tc>
          <w:tcPr>
            <w:tcW w:w="2127" w:type="dxa"/>
          </w:tcPr>
          <w:p w14:paraId="43A23EE0" w14:textId="7C6E6451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medication adherence</w:t>
            </w:r>
          </w:p>
          <w:p w14:paraId="4252EAD8" w14:textId="3A24E248" w:rsidR="008A2F9B" w:rsidRPr="00F141BD" w:rsidRDefault="00F141BD" w:rsidP="008A2F9B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ondary</w:t>
            </w:r>
            <w:r w:rsidR="008A2F9B" w:rsidRPr="00F141B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: lifestyle modifications and clinical risk markers (blood pressure, heart rate, BMI, and lipids)</w:t>
            </w:r>
          </w:p>
        </w:tc>
      </w:tr>
    </w:tbl>
    <w:bookmarkEnd w:id="1"/>
    <w:bookmarkEnd w:id="2"/>
    <w:p w14:paraId="24D63F94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a</w:t>
      </w:r>
      <w:r w:rsidRPr="008D3F4D">
        <w:rPr>
          <w:rFonts w:ascii="Times New Roman" w:eastAsia="DengXian" w:hAnsi="Times New Roman" w:cs="Times New Roman"/>
          <w:color w:val="000000"/>
          <w:sz w:val="16"/>
          <w:szCs w:val="16"/>
        </w:rPr>
        <w:t>RCT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randomized controlled trial</w:t>
      </w:r>
    </w:p>
    <w:p w14:paraId="4A51CC09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b</w:t>
      </w:r>
      <w:r w:rsidRPr="008D3F4D">
        <w:rPr>
          <w:rFonts w:ascii="Times New Roman" w:eastAsia="DengXian" w:hAnsi="Times New Roman" w:cs="Times New Roman"/>
          <w:color w:val="000000"/>
          <w:sz w:val="16"/>
          <w:szCs w:val="16"/>
        </w:rPr>
        <w:t>IG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intervention group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F0D42BF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c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G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control group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7AC66C2E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d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AD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: coronary 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artery 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disease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293115E7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 w:rsidRPr="0058753B"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e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PET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cardiopulmonary exercise testing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5B21F5B0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f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HRQ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o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L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health-related quality of life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40DB58AC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g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MI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</w:t>
      </w:r>
      <w:r w:rsidRPr="003A6328">
        <w:rPr>
          <w:sz w:val="16"/>
          <w:szCs w:val="16"/>
        </w:rPr>
        <w:t xml:space="preserve"> 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myocardial infarction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9E5A25D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h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EF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</w:t>
      </w:r>
      <w:r>
        <w:rPr>
          <w:rStyle w:val="tgt"/>
          <w:rFonts w:ascii="Microsoft YaHei" w:eastAsia="Microsoft YaHei" w:hAnsi="Microsoft YaHei"/>
          <w:color w:val="111111"/>
          <w:sz w:val="30"/>
          <w:szCs w:val="30"/>
        </w:rPr>
        <w:t xml:space="preserve"> 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ejection fraction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992A87F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i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PCI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percutaneous coronary intervention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4A56DA64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j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ABG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coronary artery bypass grafting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01050865" w14:textId="77777777" w:rsidR="00747F53" w:rsidRDefault="00747F53" w:rsidP="00747F53">
      <w:pPr>
        <w:spacing w:line="480" w:lineRule="auto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k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WC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waist circumference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91FCAE8" w14:textId="77777777" w:rsidR="00747F53" w:rsidRDefault="00747F53" w:rsidP="00747F53">
      <w:pPr>
        <w:spacing w:line="480" w:lineRule="auto"/>
        <w:ind w:leftChars="-472" w:left="-991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lastRenderedPageBreak/>
        <w:t>l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ACS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acute coronary syndrome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13B7F350" w14:textId="77777777" w:rsidR="00747F53" w:rsidRDefault="00747F53" w:rsidP="00747F53">
      <w:pPr>
        <w:spacing w:line="480" w:lineRule="auto"/>
        <w:ind w:leftChars="-472" w:left="-991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m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LDL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-c: low-density lipoprotein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holesterol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12FDF884" w14:textId="77777777" w:rsidR="00747F53" w:rsidRDefault="00747F53" w:rsidP="00747F53">
      <w:pPr>
        <w:spacing w:line="480" w:lineRule="auto"/>
        <w:ind w:leftChars="-472" w:left="-991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n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HbA1c: glycated hemoglobin A1c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4339920" w14:textId="77777777" w:rsidR="00747F53" w:rsidRDefault="00747F53" w:rsidP="00747F53">
      <w:pPr>
        <w:spacing w:line="480" w:lineRule="auto"/>
        <w:ind w:leftChars="-472" w:left="-991"/>
        <w:jc w:val="left"/>
        <w:rPr>
          <w:rFonts w:ascii="Times New Roman" w:eastAsia="DengXi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o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Q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o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L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quality of life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3A862ACE" w14:textId="77777777" w:rsidR="00747F53" w:rsidRPr="008E1EA7" w:rsidRDefault="00747F53" w:rsidP="00747F53">
      <w:pPr>
        <w:spacing w:line="480" w:lineRule="auto"/>
        <w:ind w:leftChars="-472" w:left="-991"/>
        <w:jc w:val="left"/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16"/>
          <w:szCs w:val="16"/>
          <w:vertAlign w:val="superscript"/>
        </w:rPr>
        <w:t>p</w:t>
      </w:r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CR</w:t>
      </w:r>
      <w:proofErr w:type="spellEnd"/>
      <w:r w:rsidRPr="003A6328">
        <w:rPr>
          <w:rFonts w:ascii="Times New Roman" w:eastAsia="DengXian" w:hAnsi="Times New Roman" w:cs="Times New Roman"/>
          <w:color w:val="000000"/>
          <w:sz w:val="16"/>
          <w:szCs w:val="16"/>
        </w:rPr>
        <w:t>: cardiac rehabilitation</w:t>
      </w:r>
      <w:r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p w14:paraId="1A647035" w14:textId="77777777" w:rsidR="00B34B1F" w:rsidRPr="00F141BD" w:rsidRDefault="00B34B1F"/>
    <w:sectPr w:rsidR="00B34B1F" w:rsidRPr="00F141BD" w:rsidSect="008A2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60F33"/>
    <w:multiLevelType w:val="hybridMultilevel"/>
    <w:tmpl w:val="869C71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B7F0A37"/>
    <w:multiLevelType w:val="hybridMultilevel"/>
    <w:tmpl w:val="F1807AE2"/>
    <w:lvl w:ilvl="0" w:tplc="82D0CF58">
      <w:start w:val="1"/>
      <w:numFmt w:val="lowerLetter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num w:numId="1" w16cid:durableId="546064299">
    <w:abstractNumId w:val="1"/>
  </w:num>
  <w:num w:numId="2" w16cid:durableId="674960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9B"/>
    <w:rsid w:val="006B1411"/>
    <w:rsid w:val="00747F53"/>
    <w:rsid w:val="008A2F9B"/>
    <w:rsid w:val="00B34B1F"/>
    <w:rsid w:val="00C65E36"/>
    <w:rsid w:val="00D85885"/>
    <w:rsid w:val="00E40A97"/>
    <w:rsid w:val="00F1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E603"/>
  <w15:chartTrackingRefBased/>
  <w15:docId w15:val="{125BE70D-D645-409E-86C1-42AB8679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9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F9B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2F9B"/>
    <w:pPr>
      <w:ind w:firstLineChars="200" w:firstLine="420"/>
    </w:pPr>
  </w:style>
  <w:style w:type="character" w:customStyle="1" w:styleId="tgt">
    <w:name w:val="tgt"/>
    <w:basedOn w:val="DefaultParagraphFont"/>
    <w:rsid w:val="00747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3-07-11T06:26:00Z</dcterms:created>
  <dcterms:modified xsi:type="dcterms:W3CDTF">2023-07-11T07:29:00Z</dcterms:modified>
</cp:coreProperties>
</file>